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45EB" w:rsidRPr="009D7BC8" w:rsidRDefault="007B4523" w:rsidP="00406EC8">
      <w:pPr>
        <w:jc w:val="center"/>
        <w:rPr>
          <w:rFonts w:ascii="Times New Roman" w:hAnsi="Times New Roman" w:cs="Times New Roman"/>
          <w:b/>
        </w:rPr>
      </w:pPr>
      <w:r w:rsidRPr="007B4523">
        <w:rPr>
          <w:rFonts w:ascii="Times New Roman" w:hAnsi="Times New Roman" w:cs="Times New Roman"/>
          <w:b/>
          <w:szCs w:val="21"/>
        </w:rPr>
        <w:t xml:space="preserve">Supplementary </w:t>
      </w:r>
      <w:r w:rsidR="00947637" w:rsidRPr="009D7BC8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2</w:t>
      </w:r>
      <w:r w:rsidR="00947637" w:rsidRPr="009D7BC8">
        <w:rPr>
          <w:rFonts w:ascii="Times New Roman" w:hAnsi="Times New Roman" w:cs="Times New Roman"/>
          <w:b/>
          <w:szCs w:val="21"/>
        </w:rPr>
        <w:t xml:space="preserve"> Genome-wide significant variants on </w:t>
      </w:r>
      <w:r w:rsidR="00092A3A" w:rsidRPr="009D7BC8">
        <w:rPr>
          <w:rFonts w:ascii="Times New Roman" w:hAnsi="Times New Roman" w:cs="Times New Roman"/>
          <w:b/>
          <w:szCs w:val="21"/>
        </w:rPr>
        <w:t>Omega-</w:t>
      </w:r>
      <w:r w:rsidR="009D7BC8" w:rsidRPr="009D7BC8">
        <w:rPr>
          <w:rFonts w:ascii="Times New Roman" w:hAnsi="Times New Roman" w:cs="Times New Roman"/>
          <w:b/>
          <w:szCs w:val="21"/>
        </w:rPr>
        <w:t xml:space="preserve">6 </w:t>
      </w:r>
      <w:r w:rsidR="00B324E4" w:rsidRPr="009D7BC8">
        <w:rPr>
          <w:rFonts w:ascii="Times New Roman" w:hAnsi="Times New Roman" w:cs="Times New Roman"/>
          <w:b/>
          <w:szCs w:val="21"/>
        </w:rPr>
        <w:t>fatty acids</w:t>
      </w:r>
      <w:r w:rsidR="00947637" w:rsidRPr="009D7BC8">
        <w:rPr>
          <w:rFonts w:ascii="Times New Roman" w:hAnsi="Times New Roman" w:cs="Times New Roman"/>
          <w:b/>
          <w:szCs w:val="21"/>
        </w:rPr>
        <w:t xml:space="preserve"> and their association with </w:t>
      </w:r>
      <w:r w:rsidR="00B324E4" w:rsidRPr="009D7BC8">
        <w:rPr>
          <w:rFonts w:ascii="Times New Roman" w:hAnsi="Times New Roman" w:cs="Times New Roman"/>
          <w:b/>
          <w:szCs w:val="21"/>
        </w:rPr>
        <w:t>SLE</w:t>
      </w:r>
    </w:p>
    <w:tbl>
      <w:tblPr>
        <w:tblW w:w="1261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69"/>
        <w:gridCol w:w="616"/>
        <w:gridCol w:w="1276"/>
        <w:gridCol w:w="850"/>
        <w:gridCol w:w="851"/>
        <w:gridCol w:w="708"/>
        <w:gridCol w:w="851"/>
        <w:gridCol w:w="850"/>
        <w:gridCol w:w="709"/>
        <w:gridCol w:w="1134"/>
        <w:gridCol w:w="284"/>
        <w:gridCol w:w="850"/>
        <w:gridCol w:w="851"/>
        <w:gridCol w:w="708"/>
        <w:gridCol w:w="709"/>
      </w:tblGrid>
      <w:tr w:rsidR="00092A3A" w:rsidRPr="009D7BC8" w:rsidTr="00092A3A">
        <w:trPr>
          <w:trHeight w:val="230"/>
          <w:jc w:val="center"/>
        </w:trPr>
        <w:tc>
          <w:tcPr>
            <w:tcW w:w="1369" w:type="dxa"/>
            <w:vMerge w:val="restart"/>
            <w:shd w:val="clear" w:color="auto" w:fill="auto"/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7BC8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616" w:type="dxa"/>
            <w:vMerge w:val="restart"/>
            <w:vAlign w:val="center"/>
          </w:tcPr>
          <w:p w:rsidR="00092A3A" w:rsidRPr="009D7BC8" w:rsidRDefault="00092A3A" w:rsidP="00092A3A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D7BC8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hr</w:t>
            </w:r>
          </w:p>
        </w:tc>
        <w:tc>
          <w:tcPr>
            <w:tcW w:w="1276" w:type="dxa"/>
            <w:vMerge w:val="restart"/>
            <w:vAlign w:val="center"/>
          </w:tcPr>
          <w:p w:rsidR="00092A3A" w:rsidRPr="009D7BC8" w:rsidRDefault="00092A3A" w:rsidP="00092A3A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D7BC8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Position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092A3A" w:rsidRPr="009D7BC8" w:rsidRDefault="00092A3A" w:rsidP="00092A3A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D7BC8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Effect allele</w:t>
            </w:r>
          </w:p>
        </w:tc>
        <w:tc>
          <w:tcPr>
            <w:tcW w:w="851" w:type="dxa"/>
            <w:vMerge w:val="restart"/>
            <w:vAlign w:val="center"/>
          </w:tcPr>
          <w:p w:rsidR="00092A3A" w:rsidRPr="009D7BC8" w:rsidRDefault="00092A3A" w:rsidP="00092A3A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D7BC8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Other allele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7BC8">
              <w:rPr>
                <w:rFonts w:ascii="Times New Roman" w:hAnsi="Times New Roman" w:cs="Times New Roman"/>
                <w:szCs w:val="21"/>
              </w:rPr>
              <w:t>EAF</w:t>
            </w:r>
          </w:p>
        </w:tc>
        <w:tc>
          <w:tcPr>
            <w:tcW w:w="3544" w:type="dxa"/>
            <w:gridSpan w:val="4"/>
            <w:tcBorders>
              <w:bottom w:val="single" w:sz="4" w:space="0" w:color="auto"/>
            </w:tcBorders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7BC8">
              <w:rPr>
                <w:rFonts w:ascii="Times New Roman" w:hAnsi="Times New Roman" w:cs="Times New Roman"/>
                <w:szCs w:val="21"/>
              </w:rPr>
              <w:t>Omega-</w:t>
            </w:r>
            <w:r w:rsidR="009D7BC8" w:rsidRPr="009D7BC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  <w:gridSpan w:val="4"/>
            <w:tcBorders>
              <w:bottom w:val="single" w:sz="4" w:space="0" w:color="auto"/>
            </w:tcBorders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7BC8">
              <w:rPr>
                <w:rFonts w:ascii="Times New Roman" w:hAnsi="Times New Roman" w:cs="Times New Roman"/>
                <w:szCs w:val="21"/>
              </w:rPr>
              <w:t>SLE</w:t>
            </w:r>
          </w:p>
        </w:tc>
      </w:tr>
      <w:tr w:rsidR="00092A3A" w:rsidRPr="009D7BC8" w:rsidTr="00092A3A">
        <w:trPr>
          <w:trHeight w:val="92"/>
          <w:jc w:val="center"/>
        </w:trPr>
        <w:tc>
          <w:tcPr>
            <w:tcW w:w="13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  <w:vMerge/>
            <w:tcBorders>
              <w:bottom w:val="single" w:sz="4" w:space="0" w:color="auto"/>
            </w:tcBorders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7BC8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7BC8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7BC8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7BC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7BC8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7BC8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7BC8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92A3A" w:rsidRPr="009D7BC8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7BC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D9741C" w:rsidRPr="009D7BC8" w:rsidTr="00496355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9741C" w:rsidRPr="009D7BC8" w:rsidRDefault="00D9741C" w:rsidP="009D7B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rs11591147</w:t>
            </w:r>
          </w:p>
        </w:tc>
        <w:tc>
          <w:tcPr>
            <w:tcW w:w="616" w:type="dxa"/>
            <w:vAlign w:val="center"/>
          </w:tcPr>
          <w:p w:rsidR="00D9741C" w:rsidRPr="009D7BC8" w:rsidRDefault="00D9741C" w:rsidP="009D7B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5550564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741C" w:rsidRPr="009D7BC8" w:rsidRDefault="00D9741C" w:rsidP="009D7B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9741C" w:rsidRPr="009D7BC8" w:rsidRDefault="00D9741C" w:rsidP="009D7BC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851" w:type="dxa"/>
            <w:vAlign w:val="center"/>
          </w:tcPr>
          <w:p w:rsidR="00D9741C" w:rsidRPr="009D7BC8" w:rsidRDefault="00D9741C" w:rsidP="009D7BC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35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741C" w:rsidRPr="009D7BC8" w:rsidRDefault="00D9741C" w:rsidP="009D7BC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-0.309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9741C" w:rsidRPr="009D7BC8" w:rsidRDefault="00D9741C" w:rsidP="009D7BC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4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741C" w:rsidRPr="009D7BC8" w:rsidRDefault="00D9741C" w:rsidP="009D7BC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.12E-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9741C" w:rsidRPr="009D7BC8" w:rsidRDefault="00D9741C" w:rsidP="009D7B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9741C" w:rsidRPr="009D7BC8" w:rsidRDefault="00D9741C" w:rsidP="009D7BC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741C" w:rsidRPr="009D7BC8" w:rsidRDefault="00D9741C" w:rsidP="009D7BC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-0.342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9741C" w:rsidRPr="009D7BC8" w:rsidRDefault="00D9741C" w:rsidP="009D7BC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120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9741C" w:rsidRPr="009D7BC8" w:rsidRDefault="00D9741C" w:rsidP="009D7BC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0.0</w:t>
            </w:r>
            <w:r w:rsidR="00782E2C"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4 </w:t>
            </w:r>
          </w:p>
        </w:tc>
        <w:bookmarkStart w:id="0" w:name="_GoBack"/>
        <w:bookmarkEnd w:id="0"/>
      </w:tr>
      <w:tr w:rsidR="00D9741C" w:rsidRPr="009D7BC8" w:rsidTr="00092A3A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9741C" w:rsidRPr="009D7BC8" w:rsidRDefault="00D9741C" w:rsidP="009D7BC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rs1260326</w:t>
            </w:r>
          </w:p>
        </w:tc>
        <w:tc>
          <w:tcPr>
            <w:tcW w:w="616" w:type="dxa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277309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637 </w:t>
            </w:r>
          </w:p>
        </w:tc>
        <w:tc>
          <w:tcPr>
            <w:tcW w:w="851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35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-0.07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9.73E-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-0.049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91 </w:t>
            </w:r>
          </w:p>
        </w:tc>
      </w:tr>
      <w:tr w:rsidR="00D9741C" w:rsidRPr="009D7BC8" w:rsidTr="00092A3A">
        <w:trPr>
          <w:trHeight w:val="346"/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9741C" w:rsidRPr="009D7BC8" w:rsidRDefault="00D9741C" w:rsidP="009D7BC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rs144064722</w:t>
            </w:r>
          </w:p>
        </w:tc>
        <w:tc>
          <w:tcPr>
            <w:tcW w:w="616" w:type="dxa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7340617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26 </w:t>
            </w:r>
          </w:p>
        </w:tc>
        <w:tc>
          <w:tcPr>
            <w:tcW w:w="851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35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237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4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2.29E-0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39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77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611 </w:t>
            </w:r>
          </w:p>
        </w:tc>
      </w:tr>
      <w:tr w:rsidR="00D9741C" w:rsidRPr="009D7BC8" w:rsidTr="00092A3A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9741C" w:rsidRPr="009D7BC8" w:rsidRDefault="00D9741C" w:rsidP="009D7BC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rs174418</w:t>
            </w:r>
          </w:p>
        </w:tc>
        <w:tc>
          <w:tcPr>
            <w:tcW w:w="616" w:type="dxa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276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586876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562 </w:t>
            </w:r>
          </w:p>
        </w:tc>
        <w:tc>
          <w:tcPr>
            <w:tcW w:w="851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350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-0.09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5.99E-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-0.0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5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858 </w:t>
            </w:r>
          </w:p>
        </w:tc>
      </w:tr>
      <w:tr w:rsidR="00D9741C" w:rsidRPr="009D7BC8" w:rsidTr="00092A3A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9741C" w:rsidRPr="009D7BC8" w:rsidRDefault="00D9741C" w:rsidP="009D7BC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rs1800588</w:t>
            </w:r>
          </w:p>
        </w:tc>
        <w:tc>
          <w:tcPr>
            <w:tcW w:w="616" w:type="dxa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276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5872367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249 </w:t>
            </w:r>
          </w:p>
        </w:tc>
        <w:tc>
          <w:tcPr>
            <w:tcW w:w="851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350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14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9.47E-2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86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3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9741C" w:rsidRPr="009D7BC8" w:rsidRDefault="00782E2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6</w:t>
            </w:r>
            <w:r w:rsidR="00D9741C" w:rsidRPr="009D7BC8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</w:tr>
      <w:tr w:rsidR="00D9741C" w:rsidRPr="009D7BC8" w:rsidTr="009D7BC8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9741C" w:rsidRPr="009D7BC8" w:rsidRDefault="00D9741C" w:rsidP="009D7BC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rs3741298</w:t>
            </w:r>
          </w:p>
        </w:tc>
        <w:tc>
          <w:tcPr>
            <w:tcW w:w="616" w:type="dxa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1276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166575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770 </w:t>
            </w:r>
          </w:p>
        </w:tc>
        <w:tc>
          <w:tcPr>
            <w:tcW w:w="851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35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-0.14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1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7.32E-2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4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40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308 </w:t>
            </w:r>
          </w:p>
        </w:tc>
      </w:tr>
      <w:tr w:rsidR="00D9741C" w:rsidRPr="009D7BC8" w:rsidTr="009D7BC8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9741C" w:rsidRPr="009D7BC8" w:rsidRDefault="00D9741C" w:rsidP="009D7BC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rs7412</w:t>
            </w:r>
          </w:p>
        </w:tc>
        <w:tc>
          <w:tcPr>
            <w:tcW w:w="616" w:type="dxa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1276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4541207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57 </w:t>
            </w:r>
          </w:p>
        </w:tc>
        <w:tc>
          <w:tcPr>
            <w:tcW w:w="851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35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-0.272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2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8.06E-2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113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5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37 </w:t>
            </w:r>
          </w:p>
        </w:tc>
      </w:tr>
      <w:tr w:rsidR="00D9741C" w:rsidRPr="009D7BC8" w:rsidTr="00D9741C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9741C" w:rsidRPr="009D7BC8" w:rsidRDefault="00D9741C" w:rsidP="009D7BC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rs79225634</w:t>
            </w:r>
          </w:p>
        </w:tc>
        <w:tc>
          <w:tcPr>
            <w:tcW w:w="616" w:type="dxa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746196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352 </w:t>
            </w:r>
          </w:p>
        </w:tc>
        <w:tc>
          <w:tcPr>
            <w:tcW w:w="851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35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85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7.52E-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20 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32 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532 </w:t>
            </w:r>
          </w:p>
        </w:tc>
      </w:tr>
      <w:tr w:rsidR="00D9741C" w:rsidRPr="009D7BC8" w:rsidTr="00D9741C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9741C" w:rsidRPr="009D7BC8" w:rsidRDefault="00D9741C" w:rsidP="009D7BC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rs821840</w:t>
            </w:r>
          </w:p>
        </w:tc>
        <w:tc>
          <w:tcPr>
            <w:tcW w:w="616" w:type="dxa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276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569938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252 </w:t>
            </w:r>
          </w:p>
        </w:tc>
        <w:tc>
          <w:tcPr>
            <w:tcW w:w="851" w:type="dxa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35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8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15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4.77E-09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D9741C" w:rsidRPr="009D7BC8" w:rsidRDefault="00D9741C" w:rsidP="009D7BC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-0.094 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9741C" w:rsidRPr="009D7BC8" w:rsidRDefault="00D9741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9D7BC8">
              <w:rPr>
                <w:rFonts w:ascii="Times New Roman" w:eastAsia="DengXian" w:hAnsi="Times New Roman" w:cs="Times New Roman"/>
                <w:color w:val="000000"/>
              </w:rPr>
              <w:t xml:space="preserve">0.035 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9741C" w:rsidRPr="009D7BC8" w:rsidRDefault="00782E2C" w:rsidP="009D7BC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8</w:t>
            </w:r>
            <w:r w:rsidR="00D9741C" w:rsidRPr="009D7BC8">
              <w:rPr>
                <w:rFonts w:ascii="Times New Roman" w:eastAsia="DengXian" w:hAnsi="Times New Roman" w:cs="Times New Roman"/>
                <w:color w:val="000000"/>
              </w:rPr>
              <w:t xml:space="preserve">7 </w:t>
            </w:r>
          </w:p>
        </w:tc>
      </w:tr>
    </w:tbl>
    <w:p w:rsidR="00A8691B" w:rsidRPr="009D7BC8" w:rsidRDefault="00406EC8" w:rsidP="00406EC8">
      <w:pPr>
        <w:ind w:firstLineChars="300" w:firstLine="630"/>
        <w:rPr>
          <w:rFonts w:ascii="Times New Roman" w:hAnsi="Times New Roman" w:cs="Times New Roman"/>
        </w:rPr>
      </w:pPr>
      <w:r w:rsidRPr="009D7BC8">
        <w:rPr>
          <w:rFonts w:ascii="Times New Roman" w:hAnsi="Times New Roman" w:cs="Times New Roman"/>
          <w:szCs w:val="21"/>
        </w:rPr>
        <w:t>EAF: effect allele frequency; SE: standard error</w:t>
      </w:r>
      <w:r w:rsidR="00B324E4" w:rsidRPr="009D7BC8">
        <w:rPr>
          <w:rFonts w:ascii="Times New Roman" w:hAnsi="Times New Roman" w:cs="Times New Roman"/>
          <w:szCs w:val="21"/>
        </w:rPr>
        <w:t>; SLE: Systemic lupus erythematosus</w:t>
      </w:r>
    </w:p>
    <w:sectPr w:rsidR="00A8691B" w:rsidRPr="009D7BC8" w:rsidSect="00A8691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91B"/>
    <w:rsid w:val="000606FA"/>
    <w:rsid w:val="000808CE"/>
    <w:rsid w:val="00092A3A"/>
    <w:rsid w:val="0013752E"/>
    <w:rsid w:val="001A4E84"/>
    <w:rsid w:val="001C71B3"/>
    <w:rsid w:val="001F2A36"/>
    <w:rsid w:val="002A1A97"/>
    <w:rsid w:val="00342DCD"/>
    <w:rsid w:val="00396D3B"/>
    <w:rsid w:val="003D1799"/>
    <w:rsid w:val="00406EC8"/>
    <w:rsid w:val="005B4BA0"/>
    <w:rsid w:val="005B5D44"/>
    <w:rsid w:val="006403DB"/>
    <w:rsid w:val="007445EB"/>
    <w:rsid w:val="00782E2C"/>
    <w:rsid w:val="007B4523"/>
    <w:rsid w:val="00832073"/>
    <w:rsid w:val="00880398"/>
    <w:rsid w:val="00891C1C"/>
    <w:rsid w:val="008A6101"/>
    <w:rsid w:val="008D5AC4"/>
    <w:rsid w:val="00900AE1"/>
    <w:rsid w:val="00911DE9"/>
    <w:rsid w:val="00947637"/>
    <w:rsid w:val="009D7BC8"/>
    <w:rsid w:val="00A8691B"/>
    <w:rsid w:val="00B11674"/>
    <w:rsid w:val="00B324E4"/>
    <w:rsid w:val="00B67AD8"/>
    <w:rsid w:val="00CD1EA8"/>
    <w:rsid w:val="00D04594"/>
    <w:rsid w:val="00D9741C"/>
    <w:rsid w:val="00DD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F7AB8"/>
  <w15:chartTrackingRefBased/>
  <w15:docId w15:val="{742485F9-7168-A943-8789-B3FED414B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476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06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0-05-03T11:41:00Z</dcterms:created>
  <dcterms:modified xsi:type="dcterms:W3CDTF">2021-09-22T07:31:00Z</dcterms:modified>
</cp:coreProperties>
</file>